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4ABE" w:rsidRPr="00F34382" w:rsidRDefault="00894ABE" w:rsidP="00894ABE">
      <w:pPr>
        <w:tabs>
          <w:tab w:val="left" w:pos="2295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</w:rPr>
        <w:t>Table S4</w:t>
      </w:r>
      <w:r w:rsidRPr="00F34382">
        <w:rPr>
          <w:rFonts w:ascii="Times New Roman" w:hAnsi="Times New Roman" w:cs="Times New Roman"/>
        </w:rPr>
        <w:t xml:space="preserve"> </w:t>
      </w:r>
      <w:r w:rsidR="006D53D3">
        <w:rPr>
          <w:rFonts w:ascii="Times New Roman" w:eastAsia="Times New Roman" w:hAnsi="Times New Roman" w:cs="Times New Roman"/>
          <w:b/>
          <w:color w:val="000000"/>
        </w:rPr>
        <w:t>Fourth</w:t>
      </w:r>
      <w:r w:rsidRPr="006D53D3">
        <w:rPr>
          <w:rFonts w:ascii="Times New Roman" w:eastAsia="Times New Roman" w:hAnsi="Times New Roman" w:cs="Times New Roman"/>
          <w:b/>
          <w:color w:val="000000"/>
        </w:rPr>
        <w:t>-order habitat selection (kill sites vs. locations</w:t>
      </w:r>
      <w:r w:rsidR="006D53D3">
        <w:rPr>
          <w:rFonts w:ascii="Times New Roman" w:eastAsia="Times New Roman" w:hAnsi="Times New Roman" w:cs="Times New Roman"/>
          <w:b/>
          <w:color w:val="000000"/>
        </w:rPr>
        <w:t>) of cheetahs (</w:t>
      </w:r>
      <w:r w:rsidRPr="006D53D3">
        <w:rPr>
          <w:rFonts w:ascii="Times New Roman" w:eastAsia="Times New Roman" w:hAnsi="Times New Roman" w:cs="Times New Roman"/>
          <w:b/>
          <w:i/>
          <w:color w:val="000000"/>
        </w:rPr>
        <w:t xml:space="preserve">n </w:t>
      </w:r>
      <w:r w:rsidRPr="006D53D3">
        <w:rPr>
          <w:rFonts w:ascii="Times New Roman" w:eastAsia="Times New Roman" w:hAnsi="Times New Roman" w:cs="Times New Roman"/>
          <w:b/>
          <w:color w:val="000000"/>
        </w:rPr>
        <w:t>= 6</w:t>
      </w:r>
      <w:r w:rsidR="006D53D3">
        <w:rPr>
          <w:rFonts w:ascii="Times New Roman" w:eastAsia="Times New Roman" w:hAnsi="Times New Roman" w:cs="Times New Roman"/>
          <w:b/>
          <w:color w:val="000000"/>
        </w:rPr>
        <w:t>) in summer, showing m</w:t>
      </w:r>
      <w:r w:rsidRPr="006D53D3">
        <w:rPr>
          <w:rFonts w:ascii="Times New Roman" w:eastAsia="Times New Roman" w:hAnsi="Times New Roman" w:cs="Times New Roman"/>
          <w:b/>
          <w:color w:val="000000"/>
        </w:rPr>
        <w:t>ulti-model (Generalized Linear Mixed Models) beta coefficient averages of parameters (within the intercept are included closed mixed bushveld, solitary female cheetahs and random locations)</w:t>
      </w:r>
      <w:r w:rsidR="00B014A2" w:rsidRPr="006D53D3">
        <w:rPr>
          <w:rFonts w:ascii="Times New Roman" w:eastAsia="Times New Roman" w:hAnsi="Times New Roman" w:cs="Times New Roman"/>
          <w:b/>
          <w:color w:val="000000"/>
        </w:rPr>
        <w:t>.</w:t>
      </w:r>
    </w:p>
    <w:p w:rsidR="00894ABE" w:rsidRPr="00F34382" w:rsidRDefault="00894ABE" w:rsidP="00894ABE">
      <w:pPr>
        <w:tabs>
          <w:tab w:val="left" w:pos="2295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tbl>
      <w:tblPr>
        <w:tblW w:w="8354" w:type="dxa"/>
        <w:jc w:val="center"/>
        <w:tblInd w:w="94" w:type="dxa"/>
        <w:tblLook w:val="04A0"/>
      </w:tblPr>
      <w:tblGrid>
        <w:gridCol w:w="2412"/>
        <w:gridCol w:w="960"/>
        <w:gridCol w:w="960"/>
        <w:gridCol w:w="960"/>
        <w:gridCol w:w="888"/>
        <w:gridCol w:w="456"/>
        <w:gridCol w:w="1718"/>
      </w:tblGrid>
      <w:tr w:rsidR="00894ABE" w:rsidRPr="00F34382" w:rsidTr="007028CF">
        <w:trPr>
          <w:trHeight w:val="117"/>
          <w:jc w:val="center"/>
        </w:trPr>
        <w:tc>
          <w:tcPr>
            <w:tcW w:w="2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stimate</w:t>
            </w:r>
            <w:r w:rsidRPr="00F3438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d. Err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z value</w:t>
            </w:r>
          </w:p>
        </w:tc>
        <w:tc>
          <w:tcPr>
            <w:tcW w:w="13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(&gt;|z|)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lative importance</w:t>
            </w:r>
            <w:r w:rsidRPr="00E33831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†</w:t>
            </w:r>
            <w:r w:rsidRPr="00F343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894ABE" w:rsidRPr="00F34382" w:rsidTr="007028C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(</w:t>
            </w:r>
            <w:proofErr w:type="spellStart"/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Intercept</w:t>
            </w:r>
            <w:proofErr w:type="spellEnd"/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0E+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0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3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0E-0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94ABE" w:rsidRPr="00F34382" w:rsidTr="007028C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o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d Sand Bushveld (CR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7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6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0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7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</w:tr>
      <w:tr w:rsidR="00894ABE" w:rsidRPr="00F34382" w:rsidTr="007028C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y Mountain Bushveld (D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1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5E+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9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</w:tr>
      <w:tr w:rsidR="00894ABE" w:rsidRPr="00F34382" w:rsidTr="007028C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ssland (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90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5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</w:tr>
      <w:tr w:rsidR="00894ABE" w:rsidRPr="00F34382" w:rsidTr="007028C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en Mixed Bushveld (OMB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73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4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5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9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34382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</w:tr>
      <w:tr w:rsidR="00894ABE" w:rsidRPr="00F34382" w:rsidTr="007028C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en Red Sand Bushveld (OR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2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6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3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</w:tr>
      <w:tr w:rsidR="00894ABE" w:rsidRPr="00F34382" w:rsidTr="007028C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lmveld (P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1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5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5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</w:tr>
      <w:tr w:rsidR="00894ABE" w:rsidRPr="00F34382" w:rsidTr="007028C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parian woodland (R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2E+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9E+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3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</w:tr>
      <w:tr w:rsidR="00894ABE" w:rsidRPr="00F34382" w:rsidTr="007028C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d Forest (S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2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E+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</w:tr>
      <w:tr w:rsidR="00894ABE" w:rsidRPr="00F34382" w:rsidTr="007028C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undary (B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2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0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9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</w:tr>
      <w:tr w:rsidR="00894ABE" w:rsidRPr="00F34382" w:rsidTr="007028C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ter bodies (WB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8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6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8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</w:tr>
      <w:tr w:rsidR="00894ABE" w:rsidRPr="00F34382" w:rsidTr="007028C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S x W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17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3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8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894ABE" w:rsidRPr="00F34382" w:rsidTr="007028C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 x W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5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2E+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0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894ABE" w:rsidRPr="00F34382" w:rsidTr="007028C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 x W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.86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2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7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894ABE" w:rsidRPr="00F34382" w:rsidTr="007028C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B x W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7E+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0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4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894ABE" w:rsidRPr="00F34382" w:rsidTr="007028C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S x W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7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7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0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894ABE" w:rsidRPr="00F34382" w:rsidTr="007028C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x W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5E+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9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4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34382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894ABE" w:rsidRPr="00F34382" w:rsidTr="007028C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 x W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9E+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E+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3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894ABE" w:rsidRPr="00F34382" w:rsidTr="007028C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 x W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85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2E+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894ABE" w:rsidRPr="00F34382" w:rsidTr="007028C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s with cubs (F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4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1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</w:tr>
      <w:tr w:rsidR="00894ABE" w:rsidRPr="00F34382" w:rsidTr="007028C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 coalitions (M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66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2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4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</w:tr>
      <w:tr w:rsidR="00894ABE" w:rsidRPr="00F34382" w:rsidTr="007028C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evation (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5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</w:tr>
      <w:tr w:rsidR="00894ABE" w:rsidRPr="00F34382" w:rsidTr="007028C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on risk (LR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3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4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4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</w:tr>
      <w:tr w:rsidR="00894ABE" w:rsidRPr="00F34382" w:rsidTr="007028C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ads (R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1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8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</w:tr>
      <w:tr w:rsidR="00894ABE" w:rsidRPr="00F34382" w:rsidTr="007028C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LR x 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1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4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7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</w:tr>
      <w:tr w:rsidR="00894ABE" w:rsidRPr="00F34382" w:rsidTr="007028C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 x W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7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3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</w:tr>
      <w:tr w:rsidR="00894ABE" w:rsidRPr="00F34382" w:rsidTr="007028C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 x 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98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5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894ABE" w:rsidRPr="00F34382" w:rsidTr="007028C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FC x L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9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5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894ABE" w:rsidRPr="00F34382" w:rsidTr="007028C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MC x L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6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4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9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894ABE" w:rsidRPr="00F34382" w:rsidTr="007028C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S x 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2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5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0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894ABE" w:rsidRPr="00F34382" w:rsidTr="007028C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 x 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8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9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1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894ABE" w:rsidRPr="00F34382" w:rsidTr="007028C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 x 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3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0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894ABE" w:rsidRPr="00F34382" w:rsidTr="007028C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B x 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7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4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3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894ABE" w:rsidRPr="00F34382" w:rsidTr="007028C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S x 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5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5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2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894ABE" w:rsidRPr="00F34382" w:rsidTr="007028C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x 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52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E+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3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894ABE" w:rsidRPr="00F34382" w:rsidTr="007028C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 x 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1E+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4E+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8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894ABE" w:rsidRPr="00F34382" w:rsidTr="007028CF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 x L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4E+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6E+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1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4ABE" w:rsidRPr="00F34382" w:rsidRDefault="00894ABE" w:rsidP="006B4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</w:tbl>
    <w:p w:rsidR="00894ABE" w:rsidRPr="00F34382" w:rsidRDefault="00894ABE" w:rsidP="00894ABE">
      <w:pPr>
        <w:tabs>
          <w:tab w:val="left" w:pos="426"/>
        </w:tabs>
        <w:spacing w:after="0" w:line="240" w:lineRule="auto"/>
        <w:ind w:left="425"/>
        <w:rPr>
          <w:rFonts w:ascii="Times New Roman" w:eastAsia="Times New Roman" w:hAnsi="Times New Roman" w:cs="Times New Roman"/>
          <w:i/>
          <w:color w:val="000000"/>
          <w:sz w:val="16"/>
          <w:szCs w:val="16"/>
        </w:rPr>
      </w:pPr>
      <w:r w:rsidRPr="00F34382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‘.’ </w:t>
      </w:r>
      <w:r w:rsidRPr="00F34382">
        <w:rPr>
          <w:rFonts w:ascii="Times New Roman" w:eastAsia="Times New Roman" w:hAnsi="Times New Roman" w:cs="Times New Roman"/>
          <w:i/>
          <w:color w:val="000000"/>
          <w:sz w:val="16"/>
          <w:szCs w:val="16"/>
        </w:rPr>
        <w:t>P</w:t>
      </w:r>
      <w:r w:rsidR="007028CF">
        <w:rPr>
          <w:rFonts w:ascii="Times New Roman" w:eastAsia="Times New Roman" w:hAnsi="Times New Roman" w:cs="Times New Roman"/>
          <w:i/>
          <w:color w:val="000000"/>
          <w:sz w:val="16"/>
          <w:szCs w:val="16"/>
        </w:rPr>
        <w:t xml:space="preserve"> </w:t>
      </w:r>
      <w:r w:rsidRPr="00F34382">
        <w:rPr>
          <w:rFonts w:ascii="Times New Roman" w:eastAsia="Times New Roman" w:hAnsi="Times New Roman" w:cs="Times New Roman"/>
          <w:color w:val="000000"/>
          <w:sz w:val="16"/>
          <w:szCs w:val="16"/>
        </w:rPr>
        <w:t>&lt;</w:t>
      </w:r>
      <w:r w:rsidR="007028CF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F34382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0.1, ‘*’ </w:t>
      </w:r>
      <w:r w:rsidRPr="00F34382">
        <w:rPr>
          <w:rFonts w:ascii="Times New Roman" w:eastAsia="Times New Roman" w:hAnsi="Times New Roman" w:cs="Times New Roman"/>
          <w:i/>
          <w:color w:val="000000"/>
          <w:sz w:val="16"/>
          <w:szCs w:val="16"/>
        </w:rPr>
        <w:t>P</w:t>
      </w:r>
      <w:r w:rsidR="007028CF">
        <w:rPr>
          <w:rFonts w:ascii="Times New Roman" w:eastAsia="Times New Roman" w:hAnsi="Times New Roman" w:cs="Times New Roman"/>
          <w:i/>
          <w:color w:val="000000"/>
          <w:sz w:val="16"/>
          <w:szCs w:val="16"/>
        </w:rPr>
        <w:t xml:space="preserve"> </w:t>
      </w:r>
      <w:r w:rsidRPr="00F34382">
        <w:rPr>
          <w:rFonts w:ascii="Times New Roman" w:eastAsia="Times New Roman" w:hAnsi="Times New Roman" w:cs="Times New Roman"/>
          <w:color w:val="000000"/>
          <w:sz w:val="16"/>
          <w:szCs w:val="16"/>
        </w:rPr>
        <w:t>&lt;</w:t>
      </w:r>
      <w:r w:rsidR="007028CF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F34382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0.05, ‘**’ </w:t>
      </w:r>
      <w:r w:rsidRPr="00F34382">
        <w:rPr>
          <w:rFonts w:ascii="Times New Roman" w:eastAsia="Times New Roman" w:hAnsi="Times New Roman" w:cs="Times New Roman"/>
          <w:i/>
          <w:color w:val="000000"/>
          <w:sz w:val="16"/>
          <w:szCs w:val="16"/>
        </w:rPr>
        <w:t>P</w:t>
      </w:r>
      <w:r w:rsidR="007028CF">
        <w:rPr>
          <w:rFonts w:ascii="Times New Roman" w:eastAsia="Times New Roman" w:hAnsi="Times New Roman" w:cs="Times New Roman"/>
          <w:i/>
          <w:color w:val="000000"/>
          <w:sz w:val="16"/>
          <w:szCs w:val="16"/>
        </w:rPr>
        <w:t xml:space="preserve"> </w:t>
      </w:r>
      <w:r w:rsidRPr="00F34382">
        <w:rPr>
          <w:rFonts w:ascii="Times New Roman" w:eastAsia="Times New Roman" w:hAnsi="Times New Roman" w:cs="Times New Roman"/>
          <w:color w:val="000000"/>
          <w:sz w:val="16"/>
          <w:szCs w:val="16"/>
        </w:rPr>
        <w:t>&lt;</w:t>
      </w:r>
      <w:r w:rsidR="007028CF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F34382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0.01, ‘***’ for </w:t>
      </w:r>
      <w:r w:rsidRPr="00F34382">
        <w:rPr>
          <w:rFonts w:ascii="Times New Roman" w:eastAsia="Times New Roman" w:hAnsi="Times New Roman" w:cs="Times New Roman"/>
          <w:i/>
          <w:color w:val="000000"/>
          <w:sz w:val="16"/>
          <w:szCs w:val="16"/>
        </w:rPr>
        <w:t>P</w:t>
      </w:r>
      <w:r w:rsidR="007028CF">
        <w:rPr>
          <w:rFonts w:ascii="Times New Roman" w:eastAsia="Times New Roman" w:hAnsi="Times New Roman" w:cs="Times New Roman"/>
          <w:i/>
          <w:color w:val="000000"/>
          <w:sz w:val="16"/>
          <w:szCs w:val="16"/>
        </w:rPr>
        <w:t xml:space="preserve"> </w:t>
      </w:r>
      <w:r w:rsidRPr="00F34382">
        <w:rPr>
          <w:rFonts w:ascii="Times New Roman" w:eastAsia="Times New Roman" w:hAnsi="Times New Roman" w:cs="Times New Roman"/>
          <w:color w:val="000000"/>
          <w:sz w:val="16"/>
          <w:szCs w:val="16"/>
        </w:rPr>
        <w:t>&lt;</w:t>
      </w:r>
      <w:r w:rsidR="007028CF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F34382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0.001. </w:t>
      </w:r>
    </w:p>
    <w:p w:rsidR="00894ABE" w:rsidRDefault="00894ABE" w:rsidP="00894ABE">
      <w:pPr>
        <w:tabs>
          <w:tab w:val="left" w:pos="426"/>
        </w:tabs>
        <w:spacing w:after="0" w:line="240" w:lineRule="auto"/>
        <w:ind w:left="425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F34382">
        <w:rPr>
          <w:rFonts w:ascii="Times New Roman" w:eastAsia="Times New Roman" w:hAnsi="Times New Roman" w:cs="Times New Roman"/>
          <w:b/>
          <w:color w:val="000000"/>
          <w:sz w:val="20"/>
          <w:szCs w:val="20"/>
          <w:vertAlign w:val="superscript"/>
        </w:rPr>
        <w:t>+</w:t>
      </w:r>
      <w:r w:rsidRPr="00F34382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</w:t>
      </w:r>
      <w:r w:rsidRPr="00F34382">
        <w:rPr>
          <w:rFonts w:ascii="Times New Roman" w:eastAsia="Times New Roman" w:hAnsi="Times New Roman" w:cs="Times New Roman"/>
          <w:color w:val="000000"/>
          <w:sz w:val="16"/>
          <w:szCs w:val="16"/>
        </w:rPr>
        <w:t>Effect sizes have been scaled.</w:t>
      </w:r>
    </w:p>
    <w:p w:rsidR="0013703C" w:rsidRDefault="00894ABE" w:rsidP="00894ABE">
      <w:pPr>
        <w:tabs>
          <w:tab w:val="left" w:pos="426"/>
        </w:tabs>
        <w:spacing w:after="0" w:line="240" w:lineRule="auto"/>
        <w:ind w:left="425"/>
      </w:pPr>
      <w:r w:rsidRPr="006B2385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</w:rPr>
        <w:t>†</w:t>
      </w:r>
      <w:r w:rsidRPr="006B238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Sum of the </w:t>
      </w:r>
      <w:r w:rsidRPr="006B2385">
        <w:rPr>
          <w:rFonts w:ascii="Times New Roman" w:eastAsia="Times New Roman" w:hAnsi="Times New Roman" w:cs="Times New Roman"/>
          <w:i/>
          <w:color w:val="000000"/>
          <w:sz w:val="16"/>
          <w:szCs w:val="16"/>
        </w:rPr>
        <w:t>Akaike weights</w:t>
      </w:r>
      <w:r w:rsidRPr="006B238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over all of the models in which the parameter of interest appears.</w:t>
      </w:r>
    </w:p>
    <w:sectPr w:rsidR="0013703C" w:rsidSect="007028CF">
      <w:pgSz w:w="12240" w:h="15840"/>
      <w:pgMar w:top="1304" w:right="1304" w:bottom="1304" w:left="130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894ABE"/>
    <w:rsid w:val="00074036"/>
    <w:rsid w:val="0011669E"/>
    <w:rsid w:val="0013703C"/>
    <w:rsid w:val="002F0BE2"/>
    <w:rsid w:val="00513A5C"/>
    <w:rsid w:val="006D53D3"/>
    <w:rsid w:val="006D5F14"/>
    <w:rsid w:val="007028CF"/>
    <w:rsid w:val="007E4D27"/>
    <w:rsid w:val="00815867"/>
    <w:rsid w:val="00894ABE"/>
    <w:rsid w:val="00AB5C78"/>
    <w:rsid w:val="00B014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ABE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8</Words>
  <Characters>2099</Characters>
  <Application>Microsoft Office Word</Application>
  <DocSecurity>0</DocSecurity>
  <Lines>17</Lines>
  <Paragraphs>4</Paragraphs>
  <ScaleCrop>false</ScaleCrop>
  <Company/>
  <LinksUpToDate>false</LinksUpToDate>
  <CharactersWithSpaces>24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Jan</cp:lastModifiedBy>
  <cp:revision>2</cp:revision>
  <dcterms:created xsi:type="dcterms:W3CDTF">2015-01-06T16:33:00Z</dcterms:created>
  <dcterms:modified xsi:type="dcterms:W3CDTF">2015-01-06T16:33:00Z</dcterms:modified>
</cp:coreProperties>
</file>